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A4457" w14:textId="4CE7CC61" w:rsidR="002B7AAC" w:rsidRPr="00337790" w:rsidRDefault="00D1115E">
      <w:pPr>
        <w:rPr>
          <w:rFonts w:ascii="Times New Roman" w:hAnsi="Times New Roman" w:cs="Times New Roman"/>
        </w:rPr>
      </w:pPr>
      <w:r w:rsidRPr="00337790">
        <w:rPr>
          <w:rFonts w:ascii="Times New Roman" w:hAnsi="Times New Roman" w:cs="Times New Roman"/>
        </w:rPr>
        <w:t>Table S1</w:t>
      </w:r>
      <w:r w:rsidR="00F64583" w:rsidRPr="00337790">
        <w:rPr>
          <w:rFonts w:ascii="Times New Roman" w:hAnsi="Times New Roman" w:cs="Times New Roman"/>
        </w:rPr>
        <w:t xml:space="preserve"> </w:t>
      </w:r>
      <w:r w:rsidR="00F64583" w:rsidRPr="00337790">
        <w:rPr>
          <w:rFonts w:ascii="Times New Roman" w:hAnsi="Times New Roman" w:cs="Times New Roman"/>
        </w:rPr>
        <w:t>Basic information about the microarray datasets of three different endometrium</w:t>
      </w:r>
    </w:p>
    <w:tbl>
      <w:tblPr>
        <w:tblStyle w:val="a3"/>
        <w:tblW w:w="8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1153"/>
        <w:gridCol w:w="1153"/>
        <w:gridCol w:w="1153"/>
        <w:gridCol w:w="1442"/>
        <w:gridCol w:w="2156"/>
      </w:tblGrid>
      <w:tr w:rsidR="00337790" w:rsidRPr="00337790" w14:paraId="58E8C0D3" w14:textId="5FBA464D" w:rsidTr="00337790">
        <w:tc>
          <w:tcPr>
            <w:tcW w:w="1413" w:type="dxa"/>
            <w:tcBorders>
              <w:top w:val="single" w:sz="4" w:space="0" w:color="auto"/>
            </w:tcBorders>
          </w:tcPr>
          <w:p w14:paraId="6897FDD8" w14:textId="7769E144" w:rsidR="00F64583" w:rsidRPr="00337790" w:rsidRDefault="00F64583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Dataset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2C0EEF" w14:textId="1F6A0C58" w:rsidR="00F64583" w:rsidRPr="00337790" w:rsidRDefault="00F64583" w:rsidP="00337790">
            <w:pPr>
              <w:jc w:val="center"/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45C6CE" w14:textId="470D2FBF" w:rsidR="00F64583" w:rsidRPr="00337790" w:rsidRDefault="00F64583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0827E1ED" w14:textId="6F69A4E9" w:rsidR="00F64583" w:rsidRPr="00337790" w:rsidRDefault="00F64583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References</w:t>
            </w:r>
          </w:p>
        </w:tc>
      </w:tr>
      <w:tr w:rsidR="00F64583" w:rsidRPr="00337790" w14:paraId="1601DF58" w14:textId="7D12EE6D" w:rsidTr="00337790">
        <w:tc>
          <w:tcPr>
            <w:tcW w:w="1413" w:type="dxa"/>
            <w:tcBorders>
              <w:bottom w:val="single" w:sz="4" w:space="0" w:color="auto"/>
            </w:tcBorders>
          </w:tcPr>
          <w:p w14:paraId="743A3F62" w14:textId="008E7DF5" w:rsidR="00F64583" w:rsidRPr="00337790" w:rsidRDefault="00F64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9E7F8B" w14:textId="39B30184" w:rsidR="00F64583" w:rsidRPr="00337790" w:rsidRDefault="00F64583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8FFBE5" w14:textId="008B1690" w:rsidR="00F64583" w:rsidRPr="00337790" w:rsidRDefault="00F64583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BF5888" w14:textId="12F46F8F" w:rsidR="00F64583" w:rsidRPr="00337790" w:rsidRDefault="00F64583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B4392A" w14:textId="77777777" w:rsidR="00F64583" w:rsidRPr="00337790" w:rsidRDefault="00F64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5A51C7AD" w14:textId="77777777" w:rsidR="00F64583" w:rsidRPr="00337790" w:rsidRDefault="00F64583">
            <w:pPr>
              <w:rPr>
                <w:rFonts w:ascii="Times New Roman" w:hAnsi="Times New Roman" w:cs="Times New Roman"/>
              </w:rPr>
            </w:pPr>
          </w:p>
        </w:tc>
      </w:tr>
      <w:tr w:rsidR="00F64583" w:rsidRPr="00337790" w14:paraId="35DF2F80" w14:textId="0E663043" w:rsidTr="00337790">
        <w:tc>
          <w:tcPr>
            <w:tcW w:w="1413" w:type="dxa"/>
            <w:tcBorders>
              <w:top w:val="single" w:sz="4" w:space="0" w:color="auto"/>
            </w:tcBorders>
          </w:tcPr>
          <w:p w14:paraId="60E1F9B3" w14:textId="517A84EF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GSE116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3533D9" w14:textId="4668885B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12F449" w14:textId="3343E8DF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324FF0" w14:textId="4F49765F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318599" w14:textId="1F952C6E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GPL96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015629D9" w14:textId="57ED6746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Hull ML</w:t>
            </w:r>
            <w:r w:rsidRPr="00337790">
              <w:rPr>
                <w:rFonts w:ascii="Times New Roman" w:hAnsi="Times New Roman" w:cs="Times New Roman"/>
              </w:rPr>
              <w:t xml:space="preserve"> </w:t>
            </w:r>
            <w:r w:rsidRPr="00337790">
              <w:rPr>
                <w:rFonts w:ascii="Times New Roman" w:hAnsi="Times New Roman" w:cs="Times New Roman"/>
              </w:rPr>
              <w:t>et al. (20</w:t>
            </w:r>
            <w:r w:rsidRPr="00337790">
              <w:rPr>
                <w:rFonts w:ascii="Times New Roman" w:hAnsi="Times New Roman" w:cs="Times New Roman"/>
              </w:rPr>
              <w:t>08</w:t>
            </w:r>
            <w:r w:rsidRPr="00337790">
              <w:rPr>
                <w:rFonts w:ascii="Times New Roman" w:hAnsi="Times New Roman" w:cs="Times New Roman"/>
              </w:rPr>
              <w:t>)</w:t>
            </w:r>
          </w:p>
        </w:tc>
      </w:tr>
      <w:tr w:rsidR="00F64583" w:rsidRPr="00337790" w14:paraId="4FED9D45" w14:textId="61902373" w:rsidTr="00337790">
        <w:tc>
          <w:tcPr>
            <w:tcW w:w="1413" w:type="dxa"/>
          </w:tcPr>
          <w:p w14:paraId="4E2E1126" w14:textId="644A996B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GSE25628</w:t>
            </w:r>
          </w:p>
        </w:tc>
        <w:tc>
          <w:tcPr>
            <w:tcW w:w="1134" w:type="dxa"/>
          </w:tcPr>
          <w:p w14:paraId="5854BBDD" w14:textId="504EFFAA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45B7FE0D" w14:textId="01B2FED8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3E9A20B9" w14:textId="4AE74F07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</w:tcPr>
          <w:p w14:paraId="39E6378B" w14:textId="70CE0885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GPL571</w:t>
            </w:r>
          </w:p>
        </w:tc>
        <w:tc>
          <w:tcPr>
            <w:tcW w:w="2120" w:type="dxa"/>
          </w:tcPr>
          <w:p w14:paraId="71ACE6C4" w14:textId="460D0DCD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Crispi et al</w:t>
            </w:r>
            <w:r w:rsidRPr="00337790">
              <w:rPr>
                <w:rFonts w:ascii="Times New Roman" w:hAnsi="Times New Roman" w:cs="Times New Roman"/>
              </w:rPr>
              <w:t>.</w:t>
            </w:r>
            <w:r w:rsidRPr="00337790">
              <w:rPr>
                <w:rFonts w:ascii="Times New Roman" w:hAnsi="Times New Roman" w:cs="Times New Roman"/>
              </w:rPr>
              <w:t xml:space="preserve"> (2013)</w:t>
            </w:r>
          </w:p>
        </w:tc>
      </w:tr>
      <w:tr w:rsidR="00F64583" w:rsidRPr="00337790" w14:paraId="2D3F98C7" w14:textId="111DD967" w:rsidTr="00337790">
        <w:tc>
          <w:tcPr>
            <w:tcW w:w="1413" w:type="dxa"/>
          </w:tcPr>
          <w:p w14:paraId="69B74EBC" w14:textId="1CEC7A7C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GSE7305</w:t>
            </w:r>
          </w:p>
        </w:tc>
        <w:tc>
          <w:tcPr>
            <w:tcW w:w="1134" w:type="dxa"/>
          </w:tcPr>
          <w:p w14:paraId="38546700" w14:textId="65A5BC1D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90049A3" w14:textId="6DE4C34D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3B15B580" w14:textId="3C848158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</w:tcPr>
          <w:p w14:paraId="4AE0CDAF" w14:textId="7CD0B6C7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GPL570</w:t>
            </w:r>
          </w:p>
        </w:tc>
        <w:tc>
          <w:tcPr>
            <w:tcW w:w="2120" w:type="dxa"/>
          </w:tcPr>
          <w:p w14:paraId="412A02FC" w14:textId="66E0FB09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proofErr w:type="spellStart"/>
            <w:r w:rsidRPr="00337790">
              <w:rPr>
                <w:rFonts w:ascii="Times New Roman" w:hAnsi="Times New Roman" w:cs="Times New Roman"/>
              </w:rPr>
              <w:t>Hever</w:t>
            </w:r>
            <w:proofErr w:type="spellEnd"/>
            <w:r w:rsidRPr="00337790">
              <w:rPr>
                <w:rFonts w:ascii="Times New Roman" w:hAnsi="Times New Roman" w:cs="Times New Roman"/>
              </w:rPr>
              <w:t xml:space="preserve"> et al</w:t>
            </w:r>
            <w:r w:rsidRPr="00337790">
              <w:rPr>
                <w:rFonts w:ascii="Times New Roman" w:hAnsi="Times New Roman" w:cs="Times New Roman"/>
              </w:rPr>
              <w:t>.</w:t>
            </w:r>
            <w:r w:rsidRPr="00337790">
              <w:rPr>
                <w:rFonts w:ascii="Times New Roman" w:hAnsi="Times New Roman" w:cs="Times New Roman"/>
              </w:rPr>
              <w:t xml:space="preserve"> (2007)</w:t>
            </w:r>
          </w:p>
        </w:tc>
      </w:tr>
      <w:tr w:rsidR="00F64583" w:rsidRPr="00337790" w14:paraId="7F28587C" w14:textId="03C14ABA" w:rsidTr="00337790">
        <w:tc>
          <w:tcPr>
            <w:tcW w:w="1413" w:type="dxa"/>
            <w:tcBorders>
              <w:bottom w:val="single" w:sz="4" w:space="0" w:color="auto"/>
            </w:tcBorders>
          </w:tcPr>
          <w:p w14:paraId="7BD4DAD6" w14:textId="3723AE01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E-MTAB-6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DC4E10" w14:textId="222E89FD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AB7B47" w14:textId="0175890A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A526DD" w14:textId="2C3C273A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D0BE7B" w14:textId="346D7171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r w:rsidRPr="00337790">
              <w:rPr>
                <w:rFonts w:ascii="Times New Roman" w:hAnsi="Times New Roman" w:cs="Times New Roman"/>
              </w:rPr>
              <w:t>GPL570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295C787F" w14:textId="7D4EF8FC" w:rsidR="00F64583" w:rsidRPr="00337790" w:rsidRDefault="00F64583" w:rsidP="00D1115E">
            <w:pPr>
              <w:rPr>
                <w:rFonts w:ascii="Times New Roman" w:hAnsi="Times New Roman" w:cs="Times New Roman"/>
              </w:rPr>
            </w:pPr>
            <w:proofErr w:type="spellStart"/>
            <w:r w:rsidRPr="00337790">
              <w:rPr>
                <w:rFonts w:ascii="Times New Roman" w:hAnsi="Times New Roman" w:cs="Times New Roman"/>
              </w:rPr>
              <w:t>Sohler</w:t>
            </w:r>
            <w:proofErr w:type="spellEnd"/>
            <w:r w:rsidRPr="00337790">
              <w:rPr>
                <w:rFonts w:ascii="Times New Roman" w:hAnsi="Times New Roman" w:cs="Times New Roman"/>
              </w:rPr>
              <w:t xml:space="preserve"> et al</w:t>
            </w:r>
            <w:r w:rsidRPr="00337790">
              <w:rPr>
                <w:rFonts w:ascii="Times New Roman" w:hAnsi="Times New Roman" w:cs="Times New Roman"/>
              </w:rPr>
              <w:t>.</w:t>
            </w:r>
            <w:r w:rsidRPr="00337790">
              <w:rPr>
                <w:rFonts w:ascii="Times New Roman" w:hAnsi="Times New Roman" w:cs="Times New Roman"/>
              </w:rPr>
              <w:t xml:space="preserve"> (2013)</w:t>
            </w:r>
          </w:p>
        </w:tc>
      </w:tr>
    </w:tbl>
    <w:p w14:paraId="3EB81162" w14:textId="77777777" w:rsidR="00D1115E" w:rsidRDefault="00D1115E"/>
    <w:sectPr w:rsidR="00D11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208"/>
    <w:rsid w:val="000B1208"/>
    <w:rsid w:val="002B7AAC"/>
    <w:rsid w:val="00337790"/>
    <w:rsid w:val="00D1115E"/>
    <w:rsid w:val="00F6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46FD6"/>
  <w15:chartTrackingRefBased/>
  <w15:docId w15:val="{EE25033B-5E4B-4867-ABA1-692FA2823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1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7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凤雀</dc:creator>
  <cp:keywords/>
  <dc:description/>
  <cp:lastModifiedBy>郑凤雀</cp:lastModifiedBy>
  <cp:revision>3</cp:revision>
  <dcterms:created xsi:type="dcterms:W3CDTF">2022-10-29T03:51:00Z</dcterms:created>
  <dcterms:modified xsi:type="dcterms:W3CDTF">2022-10-29T04:37:00Z</dcterms:modified>
</cp:coreProperties>
</file>